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338A9" w14:textId="77777777" w:rsidR="00A8222A" w:rsidRDefault="00A8222A"/>
    <w:p w14:paraId="56518B3A" w14:textId="77777777" w:rsidR="008C40BF" w:rsidRDefault="008C40BF"/>
    <w:p w14:paraId="11571620" w14:textId="77777777" w:rsidR="008C40BF" w:rsidRDefault="008C40BF"/>
    <w:tbl>
      <w:tblPr>
        <w:tblW w:w="41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348"/>
        <w:gridCol w:w="1481"/>
      </w:tblGrid>
      <w:tr w:rsidR="008C40BF" w:rsidRPr="00A8222A" w14:paraId="5D408633" w14:textId="77777777" w:rsidTr="00586FFA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88C3C" w14:textId="77777777" w:rsidR="008C40BF" w:rsidRPr="00A8222A" w:rsidRDefault="008C40BF" w:rsidP="00C40031">
            <w:pPr>
              <w:tabs>
                <w:tab w:val="left" w:pos="171"/>
              </w:tabs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Donor</w:t>
            </w:r>
            <w:proofErr w:type="spellEnd"/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ID</w:t>
            </w:r>
          </w:p>
        </w:tc>
        <w:tc>
          <w:tcPr>
            <w:tcW w:w="2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8C5FE" w14:textId="77777777" w:rsidR="008C40BF" w:rsidRPr="00A8222A" w:rsidRDefault="008C40BF" w:rsidP="00C40031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HL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fr-FR"/>
              </w:rPr>
              <w:t>typing</w:t>
            </w:r>
            <w:proofErr w:type="spellEnd"/>
          </w:p>
        </w:tc>
      </w:tr>
      <w:tr w:rsidR="008C40BF" w:rsidRPr="00A8222A" w14:paraId="329DFEFC" w14:textId="77777777" w:rsidTr="00586FFA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4612" w14:textId="77777777" w:rsidR="008C40BF" w:rsidRPr="00A8222A" w:rsidRDefault="008C40BF" w:rsidP="008C40BF">
            <w:pPr>
              <w:tabs>
                <w:tab w:val="left" w:pos="171"/>
              </w:tabs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D776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HLA-DRB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A92D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HLA-DRB1</w:t>
            </w:r>
          </w:p>
        </w:tc>
      </w:tr>
      <w:tr w:rsidR="008C40BF" w:rsidRPr="00A8222A" w14:paraId="6145639C" w14:textId="77777777" w:rsidTr="00586FFA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E901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059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B4EF" w14:textId="300796B9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1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327A" w14:textId="4434EC41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6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</w:tr>
      <w:tr w:rsidR="008C40BF" w:rsidRPr="00A8222A" w14:paraId="77D34DAA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4A16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0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15D8" w14:textId="4ED1849A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2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CFDF" w14:textId="56EA1788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3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</w:tr>
      <w:tr w:rsidR="008C40BF" w:rsidRPr="00A8222A" w14:paraId="3BFEB135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60AF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0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B8AC" w14:textId="5424D134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3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093" w14:textId="612B99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5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</w:tr>
      <w:tr w:rsidR="008C40BF" w:rsidRPr="00A8222A" w14:paraId="275BFB5A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14DF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0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7F4" w14:textId="5AE12843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1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666B" w14:textId="4E79D368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1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</w:tr>
      <w:tr w:rsidR="008C40BF" w:rsidRPr="00A8222A" w14:paraId="7280D3F5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7581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17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61D" w14:textId="7C1DF8C3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4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05D7" w14:textId="3394B9A2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7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</w:tr>
      <w:tr w:rsidR="008C40BF" w:rsidRPr="00A8222A" w14:paraId="2D018640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4973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1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ACE6" w14:textId="70C91D26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8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D185" w14:textId="14512F65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3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2</w:t>
            </w:r>
          </w:p>
        </w:tc>
      </w:tr>
      <w:tr w:rsidR="008C40BF" w:rsidRPr="00A8222A" w14:paraId="524DA75D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222A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2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61BA" w14:textId="176B6545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1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E673" w14:textId="56D8F74A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4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54</w:t>
            </w:r>
          </w:p>
        </w:tc>
      </w:tr>
      <w:tr w:rsidR="008C40BF" w:rsidRPr="00A8222A" w14:paraId="6CB5854A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6F9C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2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5875" w14:textId="043FD831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1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7D4" w14:textId="53F93CD8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5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</w:tr>
      <w:tr w:rsidR="008C40BF" w:rsidRPr="00A8222A" w14:paraId="5C9C3E95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4759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2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C9B9" w14:textId="7092426F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1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6E03" w14:textId="710DB3E0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3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</w:tr>
      <w:tr w:rsidR="008C40BF" w:rsidRPr="00A8222A" w14:paraId="3F26C979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DA2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2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D216" w14:textId="354F4FE4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1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4E90" w14:textId="3F73E99E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7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</w:tr>
      <w:tr w:rsidR="008C40BF" w:rsidRPr="00A8222A" w14:paraId="5EE1DEBC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F4A8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2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B8BC" w14:textId="1986E9F0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1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6C2" w14:textId="156674BB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1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</w:tr>
      <w:tr w:rsidR="008C40BF" w:rsidRPr="00A8222A" w14:paraId="073FC4AD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BF78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078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2B05" w14:textId="7EA32A61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4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4326" w14:textId="42B2D320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11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</w:tr>
      <w:tr w:rsidR="008C40BF" w:rsidRPr="00A8222A" w14:paraId="037C36D0" w14:textId="77777777" w:rsidTr="008C40BF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8D958" w14:textId="77777777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A8222A">
              <w:rPr>
                <w:rFonts w:ascii="Calibri" w:eastAsia="Times New Roman" w:hAnsi="Calibri" w:cs="Calibri"/>
                <w:b/>
                <w:bCs/>
                <w:lang w:eastAsia="fr-FR"/>
              </w:rPr>
              <w:t>119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6DD29" w14:textId="3DC7237D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1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F3FB7" w14:textId="4E108D3E" w:rsidR="008C40BF" w:rsidRPr="00A8222A" w:rsidRDefault="008C40BF" w:rsidP="00A8222A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gramStart"/>
            <w:r w:rsidRPr="00A8222A">
              <w:rPr>
                <w:rFonts w:ascii="Calibri" w:eastAsia="Times New Roman" w:hAnsi="Calibri" w:cs="Calibri"/>
                <w:lang w:eastAsia="fr-FR"/>
              </w:rPr>
              <w:t>03:</w:t>
            </w:r>
            <w:proofErr w:type="gramEnd"/>
            <w:r w:rsidRPr="00A8222A">
              <w:rPr>
                <w:rFonts w:ascii="Calibri" w:eastAsia="Times New Roman" w:hAnsi="Calibri" w:cs="Calibri"/>
                <w:lang w:eastAsia="fr-FR"/>
              </w:rPr>
              <w:t>01</w:t>
            </w:r>
          </w:p>
        </w:tc>
      </w:tr>
    </w:tbl>
    <w:p w14:paraId="4F4F692E" w14:textId="77777777" w:rsidR="00FA12B3" w:rsidRDefault="00AC4E6B"/>
    <w:p w14:paraId="3482FC94" w14:textId="77777777" w:rsidR="00A8222A" w:rsidRDefault="00A8222A">
      <w:r>
        <w:t xml:space="preserve">Table S1 : HLA </w:t>
      </w:r>
      <w:proofErr w:type="spellStart"/>
      <w:r w:rsidR="00C83510">
        <w:t>t</w:t>
      </w:r>
      <w:r>
        <w:t>yping</w:t>
      </w:r>
      <w:proofErr w:type="spellEnd"/>
      <w:r>
        <w:t xml:space="preserve"> of the </w:t>
      </w:r>
      <w:proofErr w:type="spellStart"/>
      <w:r>
        <w:t>donors</w:t>
      </w:r>
      <w:proofErr w:type="spellEnd"/>
    </w:p>
    <w:p w14:paraId="20207EB4" w14:textId="77777777" w:rsidR="00A8222A" w:rsidRDefault="00A8222A"/>
    <w:sectPr w:rsidR="00A82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22A"/>
    <w:rsid w:val="000F6EDC"/>
    <w:rsid w:val="001F6352"/>
    <w:rsid w:val="00233B7F"/>
    <w:rsid w:val="00337248"/>
    <w:rsid w:val="003F6A2E"/>
    <w:rsid w:val="00572FD0"/>
    <w:rsid w:val="00586FFA"/>
    <w:rsid w:val="008C40BF"/>
    <w:rsid w:val="00A8222A"/>
    <w:rsid w:val="00AC4E6B"/>
    <w:rsid w:val="00C40031"/>
    <w:rsid w:val="00C8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97915"/>
  <w15:chartTrackingRefBased/>
  <w15:docId w15:val="{45136B1C-769D-4E1F-A58B-28208E244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1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LERE Bernard</dc:creator>
  <cp:keywords/>
  <dc:description/>
  <cp:lastModifiedBy>MAILLERE Bernard</cp:lastModifiedBy>
  <cp:revision>5</cp:revision>
  <dcterms:created xsi:type="dcterms:W3CDTF">2025-04-01T06:11:00Z</dcterms:created>
  <dcterms:modified xsi:type="dcterms:W3CDTF">2025-08-22T07:55:00Z</dcterms:modified>
</cp:coreProperties>
</file>